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C1EAC23" w14:textId="77777777" w:rsidR="0081524A" w:rsidRPr="0024158A" w:rsidRDefault="0081524A" w:rsidP="0081524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bookmarkStart w:id="0" w:name="_Hlk67038090"/>
      <w:r w:rsidRPr="004C2D73">
        <w:rPr>
          <w:rFonts w:ascii="Times New Roman" w:hAnsi="Times New Roman" w:cs="Times New Roman"/>
          <w:sz w:val="20"/>
          <w:szCs w:val="20"/>
        </w:rPr>
        <w:t>Table S</w:t>
      </w:r>
      <w:r>
        <w:rPr>
          <w:rFonts w:ascii="Times New Roman" w:hAnsi="Times New Roman" w:cs="Times New Roman"/>
          <w:sz w:val="20"/>
          <w:szCs w:val="20"/>
        </w:rPr>
        <w:t>3</w:t>
      </w:r>
      <w:r w:rsidRPr="0024158A">
        <w:rPr>
          <w:rFonts w:ascii="Times New Roman" w:hAnsi="Times New Roman" w:cs="Times New Roman" w:hint="eastAsia"/>
          <w:sz w:val="20"/>
          <w:szCs w:val="20"/>
          <w:shd w:val="clear" w:color="auto" w:fill="FFFFFF"/>
        </w:rPr>
        <w:t xml:space="preserve"> P</w:t>
      </w:r>
      <w:r w:rsidRPr="0024158A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rimers used for </w:t>
      </w:r>
      <w:proofErr w:type="spellStart"/>
      <w:r w:rsidRPr="0024158A">
        <w:rPr>
          <w:rFonts w:ascii="Times New Roman" w:hAnsi="Times New Roman" w:cs="Times New Roman"/>
          <w:sz w:val="20"/>
          <w:szCs w:val="20"/>
          <w:shd w:val="clear" w:color="auto" w:fill="FFFFFF"/>
        </w:rPr>
        <w:t>qRT</w:t>
      </w:r>
      <w:proofErr w:type="spellEnd"/>
      <w:r w:rsidRPr="0024158A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-PCR analysis of </w:t>
      </w:r>
      <w:r>
        <w:rPr>
          <w:rFonts w:ascii="Times New Roman" w:hAnsi="Times New Roman" w:cs="Times New Roman"/>
          <w:sz w:val="20"/>
          <w:szCs w:val="20"/>
          <w:shd w:val="clear" w:color="auto" w:fill="FFFFFF"/>
        </w:rPr>
        <w:t>D</w:t>
      </w:r>
      <w:r w:rsidRPr="0024158A">
        <w:rPr>
          <w:rFonts w:ascii="Times New Roman" w:hAnsi="Times New Roman" w:cs="Times New Roman"/>
          <w:sz w:val="20"/>
          <w:szCs w:val="20"/>
          <w:shd w:val="clear" w:color="auto" w:fill="FFFFFF"/>
        </w:rPr>
        <w:t>AS isoforms response to cold stress</w:t>
      </w:r>
      <w:r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in </w:t>
      </w:r>
      <w:r w:rsidRPr="0024158A">
        <w:rPr>
          <w:rFonts w:ascii="Times New Roman" w:hAnsi="Times New Roman" w:cs="Times New Roman"/>
          <w:i/>
          <w:iCs/>
          <w:sz w:val="20"/>
          <w:szCs w:val="20"/>
          <w:shd w:val="clear" w:color="auto" w:fill="FFFFFF"/>
        </w:rPr>
        <w:t xml:space="preserve">P. </w:t>
      </w:r>
      <w:proofErr w:type="spellStart"/>
      <w:r w:rsidRPr="0024158A">
        <w:rPr>
          <w:rFonts w:ascii="Times New Roman" w:hAnsi="Times New Roman" w:cs="Times New Roman"/>
          <w:i/>
          <w:iCs/>
          <w:sz w:val="20"/>
          <w:szCs w:val="20"/>
          <w:shd w:val="clear" w:color="auto" w:fill="FFFFFF"/>
        </w:rPr>
        <w:t>ussuriensis</w:t>
      </w:r>
      <w:proofErr w:type="spellEnd"/>
      <w:r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compared to </w:t>
      </w:r>
      <w:r w:rsidRPr="0024158A">
        <w:rPr>
          <w:rFonts w:ascii="Times New Roman" w:hAnsi="Times New Roman" w:cs="Times New Roman"/>
          <w:i/>
          <w:iCs/>
          <w:sz w:val="20"/>
          <w:szCs w:val="20"/>
          <w:shd w:val="clear" w:color="auto" w:fill="FFFFFF"/>
        </w:rPr>
        <w:t xml:space="preserve">P. </w:t>
      </w:r>
      <w:proofErr w:type="spellStart"/>
      <w:r w:rsidRPr="0024158A">
        <w:rPr>
          <w:rFonts w:ascii="Times New Roman" w:hAnsi="Times New Roman" w:cs="Times New Roman"/>
          <w:i/>
          <w:iCs/>
          <w:sz w:val="20"/>
          <w:szCs w:val="20"/>
          <w:shd w:val="clear" w:color="auto" w:fill="FFFFFF"/>
        </w:rPr>
        <w:t>trichocarpa</w:t>
      </w:r>
      <w:proofErr w:type="spellEnd"/>
      <w:r w:rsidRPr="0024158A">
        <w:rPr>
          <w:rFonts w:ascii="Times New Roman" w:hAnsi="Times New Roman" w:cs="Times New Roman"/>
          <w:sz w:val="20"/>
          <w:szCs w:val="20"/>
          <w:shd w:val="clear" w:color="auto" w:fill="FFFFFF"/>
        </w:rPr>
        <w:t>.</w:t>
      </w:r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1031"/>
        <w:gridCol w:w="1516"/>
        <w:gridCol w:w="3827"/>
        <w:gridCol w:w="1276"/>
      </w:tblGrid>
      <w:tr w:rsidR="0081524A" w:rsidRPr="000F0D73" w14:paraId="089E1975" w14:textId="77777777" w:rsidTr="00635759">
        <w:trPr>
          <w:jc w:val="center"/>
        </w:trPr>
        <w:tc>
          <w:tcPr>
            <w:tcW w:w="1031" w:type="dxa"/>
          </w:tcPr>
          <w:p w14:paraId="3FBEB00E" w14:textId="77777777" w:rsidR="0081524A" w:rsidRPr="000F0D73" w:rsidRDefault="0081524A" w:rsidP="0063575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bookmarkStart w:id="1" w:name="_Hlk67038507"/>
            <w:bookmarkEnd w:id="0"/>
            <w:r w:rsidRPr="000F0D7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Treatment</w:t>
            </w:r>
          </w:p>
        </w:tc>
        <w:tc>
          <w:tcPr>
            <w:tcW w:w="1516" w:type="dxa"/>
          </w:tcPr>
          <w:p w14:paraId="1174CDF3" w14:textId="77777777" w:rsidR="0081524A" w:rsidRPr="000F0D73" w:rsidRDefault="0081524A" w:rsidP="006357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0F0D7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Gene name</w:t>
            </w:r>
          </w:p>
        </w:tc>
        <w:tc>
          <w:tcPr>
            <w:tcW w:w="3827" w:type="dxa"/>
          </w:tcPr>
          <w:p w14:paraId="490D93FB" w14:textId="77777777" w:rsidR="0081524A" w:rsidRPr="000F0D73" w:rsidRDefault="0081524A" w:rsidP="0063575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0F0D7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P</w:t>
            </w:r>
            <w:r w:rsidRPr="000F0D7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rimers (5’→3’)</w:t>
            </w:r>
          </w:p>
        </w:tc>
        <w:tc>
          <w:tcPr>
            <w:tcW w:w="1276" w:type="dxa"/>
          </w:tcPr>
          <w:p w14:paraId="28F2E092" w14:textId="77777777" w:rsidR="0081524A" w:rsidRPr="000F0D73" w:rsidRDefault="0081524A" w:rsidP="006357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0F0D7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Length (bp)</w:t>
            </w:r>
          </w:p>
        </w:tc>
      </w:tr>
      <w:tr w:rsidR="0081524A" w:rsidRPr="000F0D73" w14:paraId="6C25C37C" w14:textId="77777777" w:rsidTr="00635759">
        <w:trPr>
          <w:jc w:val="center"/>
        </w:trPr>
        <w:tc>
          <w:tcPr>
            <w:tcW w:w="1031" w:type="dxa"/>
            <w:vMerge w:val="restart"/>
          </w:tcPr>
          <w:p w14:paraId="34435DDE" w14:textId="77777777" w:rsidR="0081524A" w:rsidRDefault="0081524A" w:rsidP="0063575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</w:p>
          <w:p w14:paraId="1774E89D" w14:textId="77777777" w:rsidR="0081524A" w:rsidRDefault="0081524A" w:rsidP="0063575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  <w:p w14:paraId="7B0C9624" w14:textId="77777777" w:rsidR="0081524A" w:rsidRDefault="0081524A" w:rsidP="0063575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  <w:p w14:paraId="2CE8CB61" w14:textId="77777777" w:rsidR="0081524A" w:rsidRDefault="0081524A" w:rsidP="0063575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  <w:p w14:paraId="79CF1C14" w14:textId="77777777" w:rsidR="0081524A" w:rsidRDefault="0081524A" w:rsidP="0063575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  <w:p w14:paraId="19753549" w14:textId="77777777" w:rsidR="0081524A" w:rsidRDefault="0081524A" w:rsidP="0063575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  <w:p w14:paraId="4089FB79" w14:textId="77777777" w:rsidR="0081524A" w:rsidRDefault="0081524A" w:rsidP="0063575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  <w:p w14:paraId="08813584" w14:textId="77777777" w:rsidR="0081524A" w:rsidRPr="000F0D73" w:rsidRDefault="0081524A" w:rsidP="0063575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0F0D7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5</w:t>
            </w:r>
            <w:r w:rsidRPr="000F0D73">
              <w:rPr>
                <w:rFonts w:ascii="宋体" w:eastAsia="宋体" w:hAnsi="宋体" w:cs="宋体" w:hint="eastAsia"/>
                <w:sz w:val="20"/>
                <w:szCs w:val="20"/>
                <w:shd w:val="clear" w:color="auto" w:fill="FFFFFF"/>
              </w:rPr>
              <w:t>℃</w:t>
            </w:r>
          </w:p>
        </w:tc>
        <w:tc>
          <w:tcPr>
            <w:tcW w:w="1516" w:type="dxa"/>
          </w:tcPr>
          <w:p w14:paraId="5FEEB349" w14:textId="77777777" w:rsidR="0081524A" w:rsidRPr="000F0D73" w:rsidRDefault="0081524A" w:rsidP="006357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</w:pPr>
            <w:r w:rsidRPr="000F0D73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ACD6.1</w:t>
            </w:r>
          </w:p>
        </w:tc>
        <w:tc>
          <w:tcPr>
            <w:tcW w:w="3827" w:type="dxa"/>
          </w:tcPr>
          <w:p w14:paraId="6360E969" w14:textId="77777777" w:rsidR="0081524A" w:rsidRPr="000F0D73" w:rsidRDefault="0081524A" w:rsidP="006357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0F0D7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F1: CCGTATCATAGGTGATCACAAT</w:t>
            </w:r>
          </w:p>
          <w:p w14:paraId="17E73E95" w14:textId="77777777" w:rsidR="0081524A" w:rsidRPr="000F0D73" w:rsidRDefault="0081524A" w:rsidP="006357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0F0D7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R1: CGATTTTCTGCAATATACCTG</w:t>
            </w:r>
          </w:p>
        </w:tc>
        <w:tc>
          <w:tcPr>
            <w:tcW w:w="1276" w:type="dxa"/>
          </w:tcPr>
          <w:p w14:paraId="1D58A103" w14:textId="77777777" w:rsidR="0081524A" w:rsidRPr="000F0D73" w:rsidRDefault="0081524A" w:rsidP="006357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0F0D7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31</w:t>
            </w:r>
          </w:p>
        </w:tc>
      </w:tr>
      <w:tr w:rsidR="0081524A" w:rsidRPr="000F0D73" w14:paraId="2A94A326" w14:textId="77777777" w:rsidTr="00635759">
        <w:trPr>
          <w:jc w:val="center"/>
        </w:trPr>
        <w:tc>
          <w:tcPr>
            <w:tcW w:w="1031" w:type="dxa"/>
            <w:vMerge/>
          </w:tcPr>
          <w:p w14:paraId="7FC94C40" w14:textId="77777777" w:rsidR="0081524A" w:rsidRPr="000F0D73" w:rsidRDefault="0081524A" w:rsidP="00635759">
            <w:pPr>
              <w:autoSpaceDE w:val="0"/>
              <w:autoSpaceDN w:val="0"/>
              <w:adjustRightInd w:val="0"/>
              <w:jc w:val="left"/>
              <w:rPr>
                <w:rStyle w:val="cdsodd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AABADD"/>
              </w:rPr>
            </w:pPr>
          </w:p>
        </w:tc>
        <w:tc>
          <w:tcPr>
            <w:tcW w:w="1516" w:type="dxa"/>
          </w:tcPr>
          <w:p w14:paraId="687F3C24" w14:textId="77777777" w:rsidR="0081524A" w:rsidRPr="000F0D73" w:rsidRDefault="0081524A" w:rsidP="006357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</w:pPr>
            <w:r w:rsidRPr="000F0D73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A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CD</w:t>
            </w:r>
            <w:r w:rsidRPr="000F0D73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6.2</w:t>
            </w:r>
          </w:p>
        </w:tc>
        <w:tc>
          <w:tcPr>
            <w:tcW w:w="3827" w:type="dxa"/>
          </w:tcPr>
          <w:p w14:paraId="74332BE2" w14:textId="77777777" w:rsidR="0081524A" w:rsidRPr="000F0D73" w:rsidRDefault="0081524A" w:rsidP="006357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0F0D7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F2: TCGCAATATGAACGGGATTC</w:t>
            </w:r>
          </w:p>
          <w:p w14:paraId="6A277223" w14:textId="77777777" w:rsidR="0081524A" w:rsidRPr="000F0D73" w:rsidRDefault="0081524A" w:rsidP="006357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0F0D7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R2: ATGGAGACGTAATAACTCTGG</w:t>
            </w:r>
          </w:p>
        </w:tc>
        <w:tc>
          <w:tcPr>
            <w:tcW w:w="1276" w:type="dxa"/>
          </w:tcPr>
          <w:p w14:paraId="06529E6E" w14:textId="77777777" w:rsidR="0081524A" w:rsidRPr="000F0D73" w:rsidRDefault="0081524A" w:rsidP="006357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0F0D7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90</w:t>
            </w:r>
          </w:p>
        </w:tc>
      </w:tr>
      <w:tr w:rsidR="0081524A" w:rsidRPr="000F0D73" w14:paraId="5B0C6657" w14:textId="77777777" w:rsidTr="00635759">
        <w:trPr>
          <w:jc w:val="center"/>
        </w:trPr>
        <w:tc>
          <w:tcPr>
            <w:tcW w:w="1031" w:type="dxa"/>
            <w:vMerge/>
          </w:tcPr>
          <w:p w14:paraId="2343C3B2" w14:textId="77777777" w:rsidR="0081524A" w:rsidRPr="000F0D73" w:rsidRDefault="0081524A" w:rsidP="00635759">
            <w:pPr>
              <w:autoSpaceDE w:val="0"/>
              <w:autoSpaceDN w:val="0"/>
              <w:adjustRightInd w:val="0"/>
              <w:jc w:val="left"/>
              <w:rPr>
                <w:rStyle w:val="cdsodd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AABADD"/>
              </w:rPr>
            </w:pPr>
          </w:p>
        </w:tc>
        <w:tc>
          <w:tcPr>
            <w:tcW w:w="1516" w:type="dxa"/>
          </w:tcPr>
          <w:p w14:paraId="79B743CD" w14:textId="77777777" w:rsidR="0081524A" w:rsidRPr="000F0D73" w:rsidRDefault="0081524A" w:rsidP="00635759">
            <w:pPr>
              <w:autoSpaceDE w:val="0"/>
              <w:autoSpaceDN w:val="0"/>
              <w:adjustRightInd w:val="0"/>
              <w:jc w:val="left"/>
              <w:rPr>
                <w:rStyle w:val="cdsodd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AABADD"/>
              </w:rPr>
            </w:pPr>
            <w:r w:rsidRPr="000F0D73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COR413IM1.1</w:t>
            </w:r>
          </w:p>
        </w:tc>
        <w:tc>
          <w:tcPr>
            <w:tcW w:w="3827" w:type="dxa"/>
          </w:tcPr>
          <w:p w14:paraId="06B0FBE6" w14:textId="77777777" w:rsidR="0081524A" w:rsidRPr="000F0D73" w:rsidRDefault="0081524A" w:rsidP="006357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bookmarkStart w:id="2" w:name="_Hlk66789805"/>
            <w:r w:rsidRPr="000F0D7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F3:</w:t>
            </w:r>
            <w:r w:rsidRPr="000F0D7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GGTGTTGGTGCTGGCAAAAGG</w:t>
            </w:r>
          </w:p>
          <w:p w14:paraId="4EBC53BC" w14:textId="77777777" w:rsidR="0081524A" w:rsidRPr="000F0D73" w:rsidRDefault="0081524A" w:rsidP="006357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0F0D7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R3: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 w:rsidRPr="000F0D7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CGGGAATAAAGAAAAAGAG</w:t>
            </w:r>
            <w:bookmarkEnd w:id="2"/>
          </w:p>
        </w:tc>
        <w:tc>
          <w:tcPr>
            <w:tcW w:w="1276" w:type="dxa"/>
          </w:tcPr>
          <w:p w14:paraId="29E54171" w14:textId="77777777" w:rsidR="0081524A" w:rsidRPr="000F0D73" w:rsidRDefault="0081524A" w:rsidP="006357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0F0D7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61</w:t>
            </w:r>
          </w:p>
        </w:tc>
      </w:tr>
      <w:tr w:rsidR="0081524A" w:rsidRPr="000F0D73" w14:paraId="24C2BC71" w14:textId="77777777" w:rsidTr="00635759">
        <w:trPr>
          <w:jc w:val="center"/>
        </w:trPr>
        <w:tc>
          <w:tcPr>
            <w:tcW w:w="1031" w:type="dxa"/>
            <w:vMerge/>
          </w:tcPr>
          <w:p w14:paraId="05BEECBA" w14:textId="77777777" w:rsidR="0081524A" w:rsidRPr="000F0D73" w:rsidRDefault="0081524A" w:rsidP="00635759">
            <w:pPr>
              <w:autoSpaceDE w:val="0"/>
              <w:autoSpaceDN w:val="0"/>
              <w:adjustRightInd w:val="0"/>
              <w:jc w:val="left"/>
              <w:rPr>
                <w:rStyle w:val="cdsodd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AABADD"/>
              </w:rPr>
            </w:pPr>
          </w:p>
        </w:tc>
        <w:tc>
          <w:tcPr>
            <w:tcW w:w="1516" w:type="dxa"/>
          </w:tcPr>
          <w:p w14:paraId="088C5C3D" w14:textId="77777777" w:rsidR="0081524A" w:rsidRPr="000F0D73" w:rsidRDefault="0081524A" w:rsidP="00635759">
            <w:pPr>
              <w:autoSpaceDE w:val="0"/>
              <w:autoSpaceDN w:val="0"/>
              <w:adjustRightInd w:val="0"/>
              <w:jc w:val="left"/>
              <w:rPr>
                <w:rStyle w:val="cdsodd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AABADD"/>
              </w:rPr>
            </w:pPr>
            <w:r w:rsidRPr="000F0D73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COR413IM1.2</w:t>
            </w:r>
          </w:p>
        </w:tc>
        <w:tc>
          <w:tcPr>
            <w:tcW w:w="3827" w:type="dxa"/>
          </w:tcPr>
          <w:p w14:paraId="0BBB3A46" w14:textId="77777777" w:rsidR="0081524A" w:rsidRPr="000F0D73" w:rsidRDefault="0081524A" w:rsidP="006357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bookmarkStart w:id="3" w:name="_Hlk66790496"/>
            <w:r w:rsidRPr="000F0D7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F4:</w:t>
            </w:r>
            <w:bookmarkEnd w:id="3"/>
            <w:r w:rsidRPr="000F0D7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GGTGTTGGTGCTGGCAAAAG</w:t>
            </w:r>
          </w:p>
          <w:p w14:paraId="28B7460E" w14:textId="77777777" w:rsidR="0081524A" w:rsidRPr="000F0D73" w:rsidRDefault="0081524A" w:rsidP="006357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bookmarkStart w:id="4" w:name="_Hlk66790502"/>
            <w:r w:rsidRPr="000F0D7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R4:</w:t>
            </w:r>
            <w:bookmarkEnd w:id="4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 w:rsidRPr="000F0D7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GGGAATAAAGAAAAAGAG</w:t>
            </w:r>
          </w:p>
        </w:tc>
        <w:tc>
          <w:tcPr>
            <w:tcW w:w="1276" w:type="dxa"/>
          </w:tcPr>
          <w:p w14:paraId="1A074A86" w14:textId="77777777" w:rsidR="0081524A" w:rsidRPr="000F0D73" w:rsidRDefault="0081524A" w:rsidP="006357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0F0D7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61</w:t>
            </w:r>
          </w:p>
        </w:tc>
      </w:tr>
      <w:tr w:rsidR="0081524A" w:rsidRPr="000F0D73" w14:paraId="03A54BD8" w14:textId="77777777" w:rsidTr="00635759">
        <w:trPr>
          <w:jc w:val="center"/>
        </w:trPr>
        <w:tc>
          <w:tcPr>
            <w:tcW w:w="1031" w:type="dxa"/>
            <w:vMerge/>
          </w:tcPr>
          <w:p w14:paraId="5DC3F2A5" w14:textId="77777777" w:rsidR="0081524A" w:rsidRPr="000F0D73" w:rsidRDefault="0081524A" w:rsidP="00635759">
            <w:pPr>
              <w:autoSpaceDE w:val="0"/>
              <w:autoSpaceDN w:val="0"/>
              <w:adjustRightInd w:val="0"/>
              <w:jc w:val="left"/>
              <w:rPr>
                <w:rStyle w:val="cdsodd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AABADD"/>
              </w:rPr>
            </w:pPr>
          </w:p>
        </w:tc>
        <w:tc>
          <w:tcPr>
            <w:tcW w:w="1516" w:type="dxa"/>
          </w:tcPr>
          <w:p w14:paraId="41409B9A" w14:textId="77777777" w:rsidR="0081524A" w:rsidRPr="000F0D73" w:rsidRDefault="0081524A" w:rsidP="00635759">
            <w:pPr>
              <w:autoSpaceDE w:val="0"/>
              <w:autoSpaceDN w:val="0"/>
              <w:adjustRightInd w:val="0"/>
              <w:jc w:val="left"/>
              <w:rPr>
                <w:rStyle w:val="cdsodd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AABADD"/>
              </w:rPr>
            </w:pPr>
            <w:r w:rsidRPr="000F0D73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COR413IM1.3</w:t>
            </w:r>
          </w:p>
        </w:tc>
        <w:tc>
          <w:tcPr>
            <w:tcW w:w="3827" w:type="dxa"/>
          </w:tcPr>
          <w:p w14:paraId="669E3FDB" w14:textId="77777777" w:rsidR="0081524A" w:rsidRPr="000F0D73" w:rsidRDefault="0081524A" w:rsidP="006357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0F0D7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F5: ACTTCTATAGAATCCCATG</w:t>
            </w:r>
          </w:p>
          <w:p w14:paraId="60049763" w14:textId="77777777" w:rsidR="0081524A" w:rsidRPr="000F0D73" w:rsidRDefault="0081524A" w:rsidP="006357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F0D7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R5: AGAAGACCCACGATTGAAAC</w:t>
            </w:r>
          </w:p>
        </w:tc>
        <w:tc>
          <w:tcPr>
            <w:tcW w:w="1276" w:type="dxa"/>
          </w:tcPr>
          <w:p w14:paraId="2B30A136" w14:textId="77777777" w:rsidR="0081524A" w:rsidRPr="000F0D73" w:rsidRDefault="0081524A" w:rsidP="006357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0F0D7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18</w:t>
            </w:r>
          </w:p>
        </w:tc>
      </w:tr>
      <w:tr w:rsidR="0081524A" w:rsidRPr="000F0D73" w14:paraId="735C6A83" w14:textId="77777777" w:rsidTr="00635759">
        <w:trPr>
          <w:jc w:val="center"/>
        </w:trPr>
        <w:tc>
          <w:tcPr>
            <w:tcW w:w="1031" w:type="dxa"/>
            <w:vMerge/>
          </w:tcPr>
          <w:p w14:paraId="775B4BEC" w14:textId="77777777" w:rsidR="0081524A" w:rsidRPr="000F0D73" w:rsidRDefault="0081524A" w:rsidP="00635759">
            <w:pPr>
              <w:autoSpaceDE w:val="0"/>
              <w:autoSpaceDN w:val="0"/>
              <w:adjustRightInd w:val="0"/>
              <w:jc w:val="left"/>
              <w:rPr>
                <w:rStyle w:val="cdsodd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AABADD"/>
              </w:rPr>
            </w:pPr>
          </w:p>
        </w:tc>
        <w:tc>
          <w:tcPr>
            <w:tcW w:w="1516" w:type="dxa"/>
          </w:tcPr>
          <w:p w14:paraId="047C8E41" w14:textId="77777777" w:rsidR="0081524A" w:rsidRPr="000F0D73" w:rsidRDefault="0081524A" w:rsidP="00635759">
            <w:pPr>
              <w:autoSpaceDE w:val="0"/>
              <w:autoSpaceDN w:val="0"/>
              <w:adjustRightInd w:val="0"/>
              <w:jc w:val="left"/>
              <w:rPr>
                <w:rStyle w:val="cdsodd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AABADD"/>
              </w:rPr>
            </w:pPr>
            <w:bookmarkStart w:id="5" w:name="OLE_LINK49"/>
            <w:bookmarkStart w:id="6" w:name="OLE_LINK52"/>
            <w:r w:rsidRPr="000F0D73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SWEET16</w:t>
            </w:r>
            <w:bookmarkEnd w:id="5"/>
            <w:bookmarkEnd w:id="6"/>
            <w:r w:rsidRPr="000F0D73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.1</w:t>
            </w:r>
          </w:p>
        </w:tc>
        <w:tc>
          <w:tcPr>
            <w:tcW w:w="3827" w:type="dxa"/>
          </w:tcPr>
          <w:p w14:paraId="396A0E48" w14:textId="77777777" w:rsidR="0081524A" w:rsidRPr="000F0D73" w:rsidRDefault="0081524A" w:rsidP="006357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0F0D7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F6:</w:t>
            </w:r>
            <w:r w:rsidRPr="000F0D7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ACAGTGGTAGCAACGAAGAG</w:t>
            </w:r>
          </w:p>
          <w:p w14:paraId="34B2C29D" w14:textId="77777777" w:rsidR="0081524A" w:rsidRPr="000F0D73" w:rsidRDefault="0081524A" w:rsidP="006357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0F0D7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R6: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 w:rsidRPr="000F0D7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CTAGGAAACCAAATTGGAAG</w:t>
            </w:r>
          </w:p>
        </w:tc>
        <w:tc>
          <w:tcPr>
            <w:tcW w:w="1276" w:type="dxa"/>
          </w:tcPr>
          <w:p w14:paraId="48E0CE70" w14:textId="77777777" w:rsidR="0081524A" w:rsidRPr="000F0D73" w:rsidRDefault="0081524A" w:rsidP="006357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0F0D7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70</w:t>
            </w:r>
          </w:p>
        </w:tc>
      </w:tr>
      <w:tr w:rsidR="0081524A" w:rsidRPr="000F0D73" w14:paraId="6263F7EA" w14:textId="77777777" w:rsidTr="00635759">
        <w:trPr>
          <w:jc w:val="center"/>
        </w:trPr>
        <w:tc>
          <w:tcPr>
            <w:tcW w:w="1031" w:type="dxa"/>
            <w:vMerge/>
          </w:tcPr>
          <w:p w14:paraId="3B6F1CE6" w14:textId="77777777" w:rsidR="0081524A" w:rsidRPr="000F0D73" w:rsidRDefault="0081524A" w:rsidP="006357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516" w:type="dxa"/>
          </w:tcPr>
          <w:p w14:paraId="30B48064" w14:textId="77777777" w:rsidR="0081524A" w:rsidRPr="000F0D73" w:rsidRDefault="0081524A" w:rsidP="006357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</w:pPr>
            <w:r w:rsidRPr="000F0D73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SWEET16.2</w:t>
            </w:r>
          </w:p>
        </w:tc>
        <w:tc>
          <w:tcPr>
            <w:tcW w:w="3827" w:type="dxa"/>
          </w:tcPr>
          <w:p w14:paraId="17AE5831" w14:textId="77777777" w:rsidR="0081524A" w:rsidRPr="000F0D73" w:rsidRDefault="0081524A" w:rsidP="006357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0F0D7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F7:</w:t>
            </w:r>
            <w:r w:rsidRPr="000F0D7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r w:rsidRPr="000F0D7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GTGAGTTAGAATCTTCTCCC</w:t>
            </w:r>
          </w:p>
          <w:p w14:paraId="167A1DCE" w14:textId="77777777" w:rsidR="0081524A" w:rsidRPr="000F0D73" w:rsidRDefault="0081524A" w:rsidP="006357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F0D7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R7: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 w:rsidRPr="000F0D7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TACATATGATCCAAAAC</w:t>
            </w:r>
          </w:p>
        </w:tc>
        <w:tc>
          <w:tcPr>
            <w:tcW w:w="1276" w:type="dxa"/>
          </w:tcPr>
          <w:p w14:paraId="65D61EAE" w14:textId="77777777" w:rsidR="0081524A" w:rsidRPr="000F0D73" w:rsidRDefault="0081524A" w:rsidP="006357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0F0D7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53</w:t>
            </w:r>
          </w:p>
        </w:tc>
      </w:tr>
      <w:tr w:rsidR="0081524A" w:rsidRPr="000F0D73" w14:paraId="61A3E98B" w14:textId="77777777" w:rsidTr="00635759">
        <w:trPr>
          <w:jc w:val="center"/>
        </w:trPr>
        <w:tc>
          <w:tcPr>
            <w:tcW w:w="1031" w:type="dxa"/>
            <w:vMerge w:val="restart"/>
          </w:tcPr>
          <w:p w14:paraId="302AABC4" w14:textId="77777777" w:rsidR="0081524A" w:rsidRDefault="0081524A" w:rsidP="0063575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  <w:p w14:paraId="700C5D49" w14:textId="77777777" w:rsidR="0081524A" w:rsidRDefault="0081524A" w:rsidP="0063575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  <w:p w14:paraId="2563A69E" w14:textId="77777777" w:rsidR="0081524A" w:rsidRDefault="0081524A" w:rsidP="0063575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  <w:p w14:paraId="7AFBC0DB" w14:textId="77777777" w:rsidR="0081524A" w:rsidRDefault="0081524A" w:rsidP="0063575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  <w:p w14:paraId="27227A03" w14:textId="77777777" w:rsidR="0081524A" w:rsidRDefault="0081524A" w:rsidP="0063575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  <w:p w14:paraId="70AF80A8" w14:textId="77777777" w:rsidR="0081524A" w:rsidRPr="000F0D73" w:rsidRDefault="0081524A" w:rsidP="0063575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0F0D7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3</w:t>
            </w:r>
            <w:r w:rsidRPr="000F0D73">
              <w:rPr>
                <w:rFonts w:ascii="宋体" w:eastAsia="宋体" w:hAnsi="宋体" w:cs="宋体" w:hint="eastAsia"/>
                <w:sz w:val="20"/>
                <w:szCs w:val="20"/>
                <w:shd w:val="clear" w:color="auto" w:fill="FFFFFF"/>
              </w:rPr>
              <w:t>℃</w:t>
            </w:r>
          </w:p>
        </w:tc>
        <w:tc>
          <w:tcPr>
            <w:tcW w:w="1516" w:type="dxa"/>
          </w:tcPr>
          <w:p w14:paraId="17E79662" w14:textId="77777777" w:rsidR="0081524A" w:rsidRPr="000F0D73" w:rsidRDefault="0081524A" w:rsidP="006357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</w:pPr>
            <w:bookmarkStart w:id="7" w:name="_Hlk44054424"/>
            <w:r w:rsidRPr="000F0D73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LTI6A</w:t>
            </w:r>
            <w:bookmarkEnd w:id="7"/>
            <w:r w:rsidRPr="000F0D73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.1</w:t>
            </w:r>
          </w:p>
        </w:tc>
        <w:tc>
          <w:tcPr>
            <w:tcW w:w="3827" w:type="dxa"/>
          </w:tcPr>
          <w:p w14:paraId="2A80F011" w14:textId="77777777" w:rsidR="0081524A" w:rsidRPr="000F0D73" w:rsidRDefault="0081524A" w:rsidP="006357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0F0D7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F8:</w:t>
            </w:r>
            <w:r w:rsidRPr="000F0D7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ATGTCAAGTACTAACTTC</w:t>
            </w:r>
          </w:p>
          <w:p w14:paraId="2F867413" w14:textId="77777777" w:rsidR="0081524A" w:rsidRPr="000F0D73" w:rsidRDefault="0081524A" w:rsidP="006357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0F0D7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R8: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 w:rsidRPr="000F0D7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GCAATAAGGGCTGCTAACCTC</w:t>
            </w:r>
          </w:p>
        </w:tc>
        <w:tc>
          <w:tcPr>
            <w:tcW w:w="1276" w:type="dxa"/>
          </w:tcPr>
          <w:p w14:paraId="541FC3B5" w14:textId="77777777" w:rsidR="0081524A" w:rsidRPr="000F0D73" w:rsidRDefault="0081524A" w:rsidP="006357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0F0D7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33</w:t>
            </w:r>
          </w:p>
        </w:tc>
      </w:tr>
      <w:tr w:rsidR="0081524A" w:rsidRPr="000F0D73" w14:paraId="558A446A" w14:textId="77777777" w:rsidTr="00635759">
        <w:trPr>
          <w:jc w:val="center"/>
        </w:trPr>
        <w:tc>
          <w:tcPr>
            <w:tcW w:w="1031" w:type="dxa"/>
            <w:vMerge/>
          </w:tcPr>
          <w:p w14:paraId="68435DD3" w14:textId="77777777" w:rsidR="0081524A" w:rsidRPr="000F0D73" w:rsidRDefault="0081524A" w:rsidP="006357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516" w:type="dxa"/>
          </w:tcPr>
          <w:p w14:paraId="7B7349CE" w14:textId="77777777" w:rsidR="0081524A" w:rsidRPr="000F0D73" w:rsidRDefault="0081524A" w:rsidP="006357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</w:pPr>
            <w:r w:rsidRPr="000F0D73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LTI6A.2</w:t>
            </w:r>
          </w:p>
        </w:tc>
        <w:tc>
          <w:tcPr>
            <w:tcW w:w="3827" w:type="dxa"/>
          </w:tcPr>
          <w:p w14:paraId="10E36218" w14:textId="77777777" w:rsidR="0081524A" w:rsidRPr="000F0D73" w:rsidRDefault="0081524A" w:rsidP="006357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0F0D7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F9:</w:t>
            </w:r>
            <w:r w:rsidRPr="000F0D7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GCGGAGTTTTGGATCTGC</w:t>
            </w:r>
          </w:p>
          <w:p w14:paraId="7E36E8BD" w14:textId="77777777" w:rsidR="0081524A" w:rsidRPr="000F0D73" w:rsidRDefault="0081524A" w:rsidP="006357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0F0D7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R9: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 w:rsidRPr="000F0D7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ACAAGAGATGAAGAAG</w:t>
            </w:r>
          </w:p>
        </w:tc>
        <w:tc>
          <w:tcPr>
            <w:tcW w:w="1276" w:type="dxa"/>
          </w:tcPr>
          <w:p w14:paraId="1B8B9971" w14:textId="77777777" w:rsidR="0081524A" w:rsidRPr="000F0D73" w:rsidRDefault="0081524A" w:rsidP="006357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0F0D7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17</w:t>
            </w:r>
          </w:p>
        </w:tc>
      </w:tr>
      <w:tr w:rsidR="0081524A" w:rsidRPr="000F0D73" w14:paraId="72843EFE" w14:textId="77777777" w:rsidTr="00635759">
        <w:trPr>
          <w:jc w:val="center"/>
        </w:trPr>
        <w:tc>
          <w:tcPr>
            <w:tcW w:w="1031" w:type="dxa"/>
            <w:vMerge/>
          </w:tcPr>
          <w:p w14:paraId="346F7179" w14:textId="77777777" w:rsidR="0081524A" w:rsidRPr="000F0D73" w:rsidRDefault="0081524A" w:rsidP="006357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516" w:type="dxa"/>
          </w:tcPr>
          <w:p w14:paraId="3260F611" w14:textId="77777777" w:rsidR="0081524A" w:rsidRPr="000F0D73" w:rsidRDefault="0081524A" w:rsidP="006357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</w:pPr>
            <w:r w:rsidRPr="000F0D73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GLR6.1</w:t>
            </w:r>
          </w:p>
        </w:tc>
        <w:tc>
          <w:tcPr>
            <w:tcW w:w="3827" w:type="dxa"/>
          </w:tcPr>
          <w:p w14:paraId="4CCCAC1D" w14:textId="77777777" w:rsidR="0081524A" w:rsidRPr="000F0D73" w:rsidRDefault="0081524A" w:rsidP="006357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0F0D7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F10: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r w:rsidRPr="000F0D7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CTGCTTGGACGTGGTGTAG</w:t>
            </w:r>
          </w:p>
          <w:p w14:paraId="62F3A861" w14:textId="77777777" w:rsidR="0081524A" w:rsidRPr="000F0D73" w:rsidRDefault="0081524A" w:rsidP="006357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0F0D7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R10: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r w:rsidRPr="000F0D7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CAATCCGTGATGTTAATTGC</w:t>
            </w:r>
          </w:p>
        </w:tc>
        <w:tc>
          <w:tcPr>
            <w:tcW w:w="1276" w:type="dxa"/>
          </w:tcPr>
          <w:p w14:paraId="388F74E5" w14:textId="77777777" w:rsidR="0081524A" w:rsidRPr="000F0D73" w:rsidRDefault="0081524A" w:rsidP="006357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0F0D7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51</w:t>
            </w:r>
          </w:p>
        </w:tc>
      </w:tr>
      <w:tr w:rsidR="0081524A" w:rsidRPr="000F0D73" w14:paraId="66C49EF9" w14:textId="77777777" w:rsidTr="00635759">
        <w:trPr>
          <w:jc w:val="center"/>
        </w:trPr>
        <w:tc>
          <w:tcPr>
            <w:tcW w:w="1031" w:type="dxa"/>
            <w:vMerge/>
          </w:tcPr>
          <w:p w14:paraId="56719341" w14:textId="77777777" w:rsidR="0081524A" w:rsidRPr="000F0D73" w:rsidRDefault="0081524A" w:rsidP="006357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516" w:type="dxa"/>
          </w:tcPr>
          <w:p w14:paraId="5E2AFD8D" w14:textId="77777777" w:rsidR="0081524A" w:rsidRPr="000F0D73" w:rsidRDefault="0081524A" w:rsidP="006357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</w:pPr>
            <w:r w:rsidRPr="000F0D73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GLR6.2</w:t>
            </w:r>
          </w:p>
        </w:tc>
        <w:tc>
          <w:tcPr>
            <w:tcW w:w="3827" w:type="dxa"/>
          </w:tcPr>
          <w:p w14:paraId="324DFB5E" w14:textId="77777777" w:rsidR="0081524A" w:rsidRPr="000F0D73" w:rsidRDefault="0081524A" w:rsidP="006357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0F0D7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F11: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r w:rsidRPr="000F0D7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GAGAGAACACTCTGAGCACC</w:t>
            </w:r>
          </w:p>
          <w:p w14:paraId="74B10343" w14:textId="77777777" w:rsidR="0081524A" w:rsidRPr="000F0D73" w:rsidRDefault="0081524A" w:rsidP="006357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0F0D7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R11: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r w:rsidRPr="000F0D7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GATTCTGCGATGTTGAGCTCG</w:t>
            </w:r>
          </w:p>
        </w:tc>
        <w:tc>
          <w:tcPr>
            <w:tcW w:w="1276" w:type="dxa"/>
          </w:tcPr>
          <w:p w14:paraId="45D7116F" w14:textId="77777777" w:rsidR="0081524A" w:rsidRPr="000F0D73" w:rsidRDefault="0081524A" w:rsidP="006357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0F0D7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32</w:t>
            </w:r>
          </w:p>
        </w:tc>
      </w:tr>
      <w:tr w:rsidR="0081524A" w:rsidRPr="000F0D73" w14:paraId="76459857" w14:textId="77777777" w:rsidTr="00635759">
        <w:trPr>
          <w:jc w:val="center"/>
        </w:trPr>
        <w:tc>
          <w:tcPr>
            <w:tcW w:w="1031" w:type="dxa"/>
            <w:vMerge/>
          </w:tcPr>
          <w:p w14:paraId="20139385" w14:textId="77777777" w:rsidR="0081524A" w:rsidRPr="000F0D73" w:rsidRDefault="0081524A" w:rsidP="006357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516" w:type="dxa"/>
          </w:tcPr>
          <w:p w14:paraId="2A0F1FB9" w14:textId="77777777" w:rsidR="0081524A" w:rsidRPr="000F0D73" w:rsidRDefault="0081524A" w:rsidP="006357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</w:pPr>
            <w:r w:rsidRPr="000F0D73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ACD6.1</w:t>
            </w:r>
          </w:p>
        </w:tc>
        <w:tc>
          <w:tcPr>
            <w:tcW w:w="3827" w:type="dxa"/>
          </w:tcPr>
          <w:p w14:paraId="2140BDD9" w14:textId="77777777" w:rsidR="0081524A" w:rsidRPr="000F0D73" w:rsidRDefault="0081524A" w:rsidP="006357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0F0D7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F12: CGGGATTCTTGATGATCTC</w:t>
            </w:r>
          </w:p>
          <w:p w14:paraId="4BBFE5CE" w14:textId="77777777" w:rsidR="0081524A" w:rsidRPr="000F0D73" w:rsidRDefault="0081524A" w:rsidP="006357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0F0D7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R12: GGAGACGTAATAACTCTGGC</w:t>
            </w:r>
          </w:p>
        </w:tc>
        <w:tc>
          <w:tcPr>
            <w:tcW w:w="1276" w:type="dxa"/>
          </w:tcPr>
          <w:p w14:paraId="1BDFDD9D" w14:textId="77777777" w:rsidR="0081524A" w:rsidRPr="000F0D73" w:rsidRDefault="0081524A" w:rsidP="006357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0F0D7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68</w:t>
            </w:r>
          </w:p>
        </w:tc>
      </w:tr>
      <w:tr w:rsidR="0081524A" w:rsidRPr="000F0D73" w14:paraId="4757CD2E" w14:textId="77777777" w:rsidTr="00635759">
        <w:trPr>
          <w:jc w:val="center"/>
        </w:trPr>
        <w:tc>
          <w:tcPr>
            <w:tcW w:w="1031" w:type="dxa"/>
            <w:vMerge/>
          </w:tcPr>
          <w:p w14:paraId="66F2264F" w14:textId="77777777" w:rsidR="0081524A" w:rsidRPr="000F0D73" w:rsidRDefault="0081524A" w:rsidP="006357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516" w:type="dxa"/>
          </w:tcPr>
          <w:p w14:paraId="72B48355" w14:textId="77777777" w:rsidR="0081524A" w:rsidRPr="000F0D73" w:rsidRDefault="0081524A" w:rsidP="006357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</w:pPr>
            <w:r w:rsidRPr="000F0D73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 xml:space="preserve">ACD6.2 </w:t>
            </w:r>
          </w:p>
          <w:p w14:paraId="121F3D88" w14:textId="77777777" w:rsidR="0081524A" w:rsidRPr="000F0D73" w:rsidRDefault="0081524A" w:rsidP="006357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827" w:type="dxa"/>
          </w:tcPr>
          <w:p w14:paraId="53884260" w14:textId="77777777" w:rsidR="0081524A" w:rsidRPr="000F0D73" w:rsidRDefault="0081524A" w:rsidP="006357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0F0D7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F13: TCGCAATATGAACGGGATTC</w:t>
            </w:r>
          </w:p>
          <w:p w14:paraId="2D675104" w14:textId="77777777" w:rsidR="0081524A" w:rsidRPr="000F0D73" w:rsidRDefault="0081524A" w:rsidP="006357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0F0D7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R13: GGAGACGTAATAACTCTGGC</w:t>
            </w:r>
          </w:p>
        </w:tc>
        <w:tc>
          <w:tcPr>
            <w:tcW w:w="1276" w:type="dxa"/>
          </w:tcPr>
          <w:p w14:paraId="6F9BCEC2" w14:textId="77777777" w:rsidR="0081524A" w:rsidRPr="000F0D73" w:rsidRDefault="0081524A" w:rsidP="006357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0F0D7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50</w:t>
            </w:r>
          </w:p>
        </w:tc>
      </w:tr>
      <w:tr w:rsidR="0081524A" w:rsidRPr="000F0D73" w14:paraId="0F2F7C17" w14:textId="77777777" w:rsidTr="00635759">
        <w:trPr>
          <w:jc w:val="center"/>
        </w:trPr>
        <w:tc>
          <w:tcPr>
            <w:tcW w:w="1031" w:type="dxa"/>
            <w:vMerge w:val="restart"/>
          </w:tcPr>
          <w:p w14:paraId="0E673C59" w14:textId="77777777" w:rsidR="0081524A" w:rsidRDefault="0081524A" w:rsidP="0063575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  <w:p w14:paraId="2982E59F" w14:textId="77777777" w:rsidR="0081524A" w:rsidRDefault="0081524A" w:rsidP="0063575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  <w:p w14:paraId="1DAFBC96" w14:textId="77777777" w:rsidR="0081524A" w:rsidRDefault="0081524A" w:rsidP="0063575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  <w:p w14:paraId="79E28654" w14:textId="77777777" w:rsidR="0081524A" w:rsidRDefault="0081524A" w:rsidP="0063575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  <w:p w14:paraId="02483B6E" w14:textId="77777777" w:rsidR="0081524A" w:rsidRDefault="0081524A" w:rsidP="0063575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  <w:p w14:paraId="281CA8A1" w14:textId="77777777" w:rsidR="0081524A" w:rsidRPr="000F0D73" w:rsidRDefault="0081524A" w:rsidP="0063575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0F0D7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-3</w:t>
            </w:r>
            <w:r w:rsidRPr="000F0D73">
              <w:rPr>
                <w:rFonts w:ascii="宋体" w:eastAsia="宋体" w:hAnsi="宋体" w:cs="宋体" w:hint="eastAsia"/>
                <w:sz w:val="20"/>
                <w:szCs w:val="20"/>
                <w:shd w:val="clear" w:color="auto" w:fill="FFFFFF"/>
              </w:rPr>
              <w:t>℃</w:t>
            </w:r>
          </w:p>
        </w:tc>
        <w:tc>
          <w:tcPr>
            <w:tcW w:w="1516" w:type="dxa"/>
          </w:tcPr>
          <w:p w14:paraId="6E7DEEC5" w14:textId="77777777" w:rsidR="0081524A" w:rsidRPr="000F0D73" w:rsidRDefault="0081524A" w:rsidP="00635759">
            <w:pPr>
              <w:autoSpaceDE w:val="0"/>
              <w:autoSpaceDN w:val="0"/>
              <w:adjustRightInd w:val="0"/>
              <w:jc w:val="left"/>
              <w:rPr>
                <w:rStyle w:val="cdsodd"/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shd w:val="clear" w:color="auto" w:fill="AABADD"/>
              </w:rPr>
            </w:pPr>
            <w:bookmarkStart w:id="8" w:name="OLE_LINK58"/>
            <w:r w:rsidRPr="000F0D73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HVA22A</w:t>
            </w:r>
            <w:bookmarkEnd w:id="8"/>
            <w:r w:rsidRPr="000F0D73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.1</w:t>
            </w:r>
          </w:p>
        </w:tc>
        <w:tc>
          <w:tcPr>
            <w:tcW w:w="3827" w:type="dxa"/>
          </w:tcPr>
          <w:p w14:paraId="703DFAF1" w14:textId="77777777" w:rsidR="0081524A" w:rsidRPr="000F0D73" w:rsidRDefault="0081524A" w:rsidP="006357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0F0D7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F14: CTTCGTTTCACACCTTCAC</w:t>
            </w:r>
          </w:p>
          <w:p w14:paraId="14D0E7AA" w14:textId="77777777" w:rsidR="0081524A" w:rsidRPr="000F0D73" w:rsidRDefault="0081524A" w:rsidP="006357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0F0D7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R14: CCCAAACCAAAAACAGGC</w:t>
            </w:r>
          </w:p>
        </w:tc>
        <w:tc>
          <w:tcPr>
            <w:tcW w:w="1276" w:type="dxa"/>
          </w:tcPr>
          <w:p w14:paraId="2D541ED4" w14:textId="77777777" w:rsidR="0081524A" w:rsidRPr="000F0D73" w:rsidRDefault="0081524A" w:rsidP="00635759">
            <w:pPr>
              <w:autoSpaceDE w:val="0"/>
              <w:autoSpaceDN w:val="0"/>
              <w:adjustRightInd w:val="0"/>
              <w:jc w:val="left"/>
              <w:rPr>
                <w:rStyle w:val="cdsodd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AABADD"/>
              </w:rPr>
            </w:pPr>
            <w:r w:rsidRPr="000F0D73">
              <w:rPr>
                <w:rFonts w:ascii="Times New Roman" w:hAnsi="Times New Roman" w:cs="Times New Roman"/>
                <w:kern w:val="0"/>
                <w:sz w:val="20"/>
                <w:szCs w:val="20"/>
              </w:rPr>
              <w:t>220</w:t>
            </w:r>
          </w:p>
        </w:tc>
      </w:tr>
      <w:tr w:rsidR="0081524A" w:rsidRPr="000F0D73" w14:paraId="0CB41F90" w14:textId="77777777" w:rsidTr="00635759">
        <w:trPr>
          <w:jc w:val="center"/>
        </w:trPr>
        <w:tc>
          <w:tcPr>
            <w:tcW w:w="1031" w:type="dxa"/>
            <w:vMerge/>
          </w:tcPr>
          <w:p w14:paraId="2BB8465D" w14:textId="77777777" w:rsidR="0081524A" w:rsidRPr="000F0D73" w:rsidRDefault="0081524A" w:rsidP="00635759">
            <w:pPr>
              <w:autoSpaceDE w:val="0"/>
              <w:autoSpaceDN w:val="0"/>
              <w:adjustRightInd w:val="0"/>
              <w:jc w:val="left"/>
              <w:rPr>
                <w:rStyle w:val="cdsodd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AABADD"/>
              </w:rPr>
            </w:pPr>
          </w:p>
        </w:tc>
        <w:tc>
          <w:tcPr>
            <w:tcW w:w="1516" w:type="dxa"/>
          </w:tcPr>
          <w:p w14:paraId="5770269D" w14:textId="77777777" w:rsidR="0081524A" w:rsidRPr="000F0D73" w:rsidRDefault="0081524A" w:rsidP="00635759">
            <w:pPr>
              <w:autoSpaceDE w:val="0"/>
              <w:autoSpaceDN w:val="0"/>
              <w:adjustRightInd w:val="0"/>
              <w:jc w:val="left"/>
              <w:rPr>
                <w:rStyle w:val="cdsodd"/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shd w:val="clear" w:color="auto" w:fill="AABADD"/>
              </w:rPr>
            </w:pPr>
            <w:r w:rsidRPr="000F0D73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HVA22A.2</w:t>
            </w:r>
          </w:p>
        </w:tc>
        <w:tc>
          <w:tcPr>
            <w:tcW w:w="3827" w:type="dxa"/>
          </w:tcPr>
          <w:p w14:paraId="04864428" w14:textId="77777777" w:rsidR="0081524A" w:rsidRPr="000F0D73" w:rsidRDefault="0081524A" w:rsidP="006357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0F0D7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F15:</w:t>
            </w:r>
            <w:r w:rsidRPr="000F0D7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CTTCGTTTCACACCTTCAC</w:t>
            </w:r>
          </w:p>
          <w:p w14:paraId="2DF17452" w14:textId="77777777" w:rsidR="0081524A" w:rsidRPr="000F0D73" w:rsidRDefault="0081524A" w:rsidP="006357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0F0D7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R15: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 w:rsidRPr="000F0D7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GCTAGAATGGAAGCACAT</w:t>
            </w:r>
          </w:p>
        </w:tc>
        <w:tc>
          <w:tcPr>
            <w:tcW w:w="1276" w:type="dxa"/>
          </w:tcPr>
          <w:p w14:paraId="230833B3" w14:textId="77777777" w:rsidR="0081524A" w:rsidRPr="000F0D73" w:rsidRDefault="0081524A" w:rsidP="00635759">
            <w:pPr>
              <w:autoSpaceDE w:val="0"/>
              <w:autoSpaceDN w:val="0"/>
              <w:adjustRightInd w:val="0"/>
              <w:jc w:val="left"/>
              <w:rPr>
                <w:rStyle w:val="cdsodd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AABADD"/>
              </w:rPr>
            </w:pPr>
            <w:r w:rsidRPr="000F0D73">
              <w:rPr>
                <w:rFonts w:ascii="Times New Roman" w:hAnsi="Times New Roman" w:cs="Times New Roman"/>
                <w:kern w:val="0"/>
                <w:sz w:val="20"/>
                <w:szCs w:val="20"/>
              </w:rPr>
              <w:t>238</w:t>
            </w:r>
          </w:p>
        </w:tc>
      </w:tr>
      <w:tr w:rsidR="0081524A" w:rsidRPr="000F0D73" w14:paraId="6987AF78" w14:textId="77777777" w:rsidTr="00635759">
        <w:trPr>
          <w:jc w:val="center"/>
        </w:trPr>
        <w:tc>
          <w:tcPr>
            <w:tcW w:w="1031" w:type="dxa"/>
            <w:vMerge/>
          </w:tcPr>
          <w:p w14:paraId="752BA05D" w14:textId="77777777" w:rsidR="0081524A" w:rsidRPr="000F0D73" w:rsidRDefault="0081524A" w:rsidP="00635759">
            <w:pPr>
              <w:autoSpaceDE w:val="0"/>
              <w:autoSpaceDN w:val="0"/>
              <w:adjustRightInd w:val="0"/>
              <w:jc w:val="left"/>
              <w:rPr>
                <w:rStyle w:val="cdsodd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AABADD"/>
              </w:rPr>
            </w:pPr>
          </w:p>
        </w:tc>
        <w:tc>
          <w:tcPr>
            <w:tcW w:w="1516" w:type="dxa"/>
          </w:tcPr>
          <w:p w14:paraId="25B413D0" w14:textId="77777777" w:rsidR="0081524A" w:rsidRPr="000F0D73" w:rsidRDefault="0081524A" w:rsidP="00635759">
            <w:pPr>
              <w:autoSpaceDE w:val="0"/>
              <w:autoSpaceDN w:val="0"/>
              <w:adjustRightInd w:val="0"/>
              <w:jc w:val="left"/>
              <w:rPr>
                <w:rStyle w:val="cdsodd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AABADD"/>
              </w:rPr>
            </w:pPr>
            <w:r w:rsidRPr="000F0D7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TI6A.1</w:t>
            </w:r>
          </w:p>
        </w:tc>
        <w:tc>
          <w:tcPr>
            <w:tcW w:w="3827" w:type="dxa"/>
          </w:tcPr>
          <w:p w14:paraId="0868C824" w14:textId="77777777" w:rsidR="0081524A" w:rsidRPr="000F0D73" w:rsidRDefault="0081524A" w:rsidP="006357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0F0D7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F16:</w:t>
            </w:r>
            <w:r w:rsidRPr="000F0D7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ATGTCAAGTACTAACTTCATAG</w:t>
            </w:r>
          </w:p>
          <w:p w14:paraId="36D2BBAF" w14:textId="77777777" w:rsidR="0081524A" w:rsidRPr="000F0D73" w:rsidRDefault="0081524A" w:rsidP="006357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0F0D7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R16: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 w:rsidRPr="000F0D7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AGCAATAAGGGCTGCTAACCTC</w:t>
            </w:r>
          </w:p>
        </w:tc>
        <w:tc>
          <w:tcPr>
            <w:tcW w:w="1276" w:type="dxa"/>
          </w:tcPr>
          <w:p w14:paraId="4D7701AA" w14:textId="77777777" w:rsidR="0081524A" w:rsidRPr="000F0D73" w:rsidRDefault="0081524A" w:rsidP="00635759">
            <w:pPr>
              <w:autoSpaceDE w:val="0"/>
              <w:autoSpaceDN w:val="0"/>
              <w:adjustRightInd w:val="0"/>
              <w:jc w:val="left"/>
              <w:rPr>
                <w:rStyle w:val="cdsodd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AABADD"/>
              </w:rPr>
            </w:pPr>
            <w:r w:rsidRPr="000F0D7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36</w:t>
            </w:r>
          </w:p>
        </w:tc>
      </w:tr>
      <w:tr w:rsidR="0081524A" w:rsidRPr="000F0D73" w14:paraId="2ED554DF" w14:textId="77777777" w:rsidTr="00635759">
        <w:trPr>
          <w:jc w:val="center"/>
        </w:trPr>
        <w:tc>
          <w:tcPr>
            <w:tcW w:w="1031" w:type="dxa"/>
            <w:vMerge/>
          </w:tcPr>
          <w:p w14:paraId="15639132" w14:textId="77777777" w:rsidR="0081524A" w:rsidRPr="000F0D73" w:rsidRDefault="0081524A" w:rsidP="00635759">
            <w:pPr>
              <w:autoSpaceDE w:val="0"/>
              <w:autoSpaceDN w:val="0"/>
              <w:adjustRightInd w:val="0"/>
              <w:jc w:val="left"/>
              <w:rPr>
                <w:rStyle w:val="cdsodd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AABADD"/>
              </w:rPr>
            </w:pPr>
          </w:p>
        </w:tc>
        <w:tc>
          <w:tcPr>
            <w:tcW w:w="1516" w:type="dxa"/>
          </w:tcPr>
          <w:p w14:paraId="27C5F5A5" w14:textId="77777777" w:rsidR="0081524A" w:rsidRPr="000F0D73" w:rsidRDefault="0081524A" w:rsidP="00635759">
            <w:pPr>
              <w:autoSpaceDE w:val="0"/>
              <w:autoSpaceDN w:val="0"/>
              <w:adjustRightInd w:val="0"/>
              <w:jc w:val="left"/>
              <w:rPr>
                <w:rStyle w:val="cdsodd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AABADD"/>
              </w:rPr>
            </w:pPr>
            <w:r w:rsidRPr="000F0D7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TI6A.2</w:t>
            </w:r>
          </w:p>
        </w:tc>
        <w:tc>
          <w:tcPr>
            <w:tcW w:w="3827" w:type="dxa"/>
          </w:tcPr>
          <w:p w14:paraId="706D838B" w14:textId="77777777" w:rsidR="0081524A" w:rsidRPr="000F0D73" w:rsidRDefault="0081524A" w:rsidP="006357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0F0D7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F17:</w:t>
            </w:r>
            <w:r w:rsidRPr="000F0D7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GCGGAGTTTTGGATCTGCTTG</w:t>
            </w:r>
          </w:p>
          <w:p w14:paraId="345C6C13" w14:textId="77777777" w:rsidR="0081524A" w:rsidRPr="000F0D73" w:rsidRDefault="0081524A" w:rsidP="006357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0F0D7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R17:</w:t>
            </w:r>
            <w:bookmarkStart w:id="9" w:name="_Hlk66865097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 w:rsidRPr="000F0D7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AACAAGAGATCATGAAGAAG</w:t>
            </w:r>
            <w:bookmarkEnd w:id="9"/>
          </w:p>
        </w:tc>
        <w:tc>
          <w:tcPr>
            <w:tcW w:w="1276" w:type="dxa"/>
          </w:tcPr>
          <w:p w14:paraId="58AAE30D" w14:textId="77777777" w:rsidR="0081524A" w:rsidRPr="000F0D73" w:rsidRDefault="0081524A" w:rsidP="00635759">
            <w:pPr>
              <w:autoSpaceDE w:val="0"/>
              <w:autoSpaceDN w:val="0"/>
              <w:adjustRightInd w:val="0"/>
              <w:jc w:val="left"/>
              <w:rPr>
                <w:rStyle w:val="cdsodd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AABADD"/>
              </w:rPr>
            </w:pPr>
            <w:r w:rsidRPr="000F0D7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17</w:t>
            </w:r>
          </w:p>
        </w:tc>
      </w:tr>
      <w:tr w:rsidR="0081524A" w:rsidRPr="000F0D73" w14:paraId="6F1504FC" w14:textId="77777777" w:rsidTr="00635759">
        <w:trPr>
          <w:jc w:val="center"/>
        </w:trPr>
        <w:tc>
          <w:tcPr>
            <w:tcW w:w="1031" w:type="dxa"/>
            <w:vMerge/>
          </w:tcPr>
          <w:p w14:paraId="4925BF1C" w14:textId="77777777" w:rsidR="0081524A" w:rsidRPr="000F0D73" w:rsidRDefault="0081524A" w:rsidP="00635759">
            <w:pPr>
              <w:autoSpaceDE w:val="0"/>
              <w:autoSpaceDN w:val="0"/>
              <w:adjustRightInd w:val="0"/>
              <w:jc w:val="left"/>
              <w:rPr>
                <w:rStyle w:val="cdsodd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AABADD"/>
              </w:rPr>
            </w:pPr>
          </w:p>
        </w:tc>
        <w:tc>
          <w:tcPr>
            <w:tcW w:w="1516" w:type="dxa"/>
          </w:tcPr>
          <w:p w14:paraId="482175AE" w14:textId="77777777" w:rsidR="0081524A" w:rsidRPr="000F0D73" w:rsidRDefault="0081524A" w:rsidP="00635759">
            <w:pPr>
              <w:autoSpaceDE w:val="0"/>
              <w:autoSpaceDN w:val="0"/>
              <w:adjustRightInd w:val="0"/>
              <w:jc w:val="left"/>
              <w:rPr>
                <w:rStyle w:val="cdsodd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AABADD"/>
              </w:rPr>
            </w:pPr>
            <w:r w:rsidRPr="000F0D7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TI6A.3</w:t>
            </w:r>
          </w:p>
        </w:tc>
        <w:tc>
          <w:tcPr>
            <w:tcW w:w="3827" w:type="dxa"/>
          </w:tcPr>
          <w:p w14:paraId="46AC6C40" w14:textId="77777777" w:rsidR="0081524A" w:rsidRPr="000F0D73" w:rsidRDefault="0081524A" w:rsidP="006357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0F0D7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F18:</w:t>
            </w:r>
            <w:r w:rsidRPr="000F0D7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GCGGAGTTTTGGATCTGCTTG</w:t>
            </w:r>
          </w:p>
          <w:p w14:paraId="5FC1BD7F" w14:textId="77777777" w:rsidR="0081524A" w:rsidRPr="000F0D73" w:rsidRDefault="0081524A" w:rsidP="006357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0F0D7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R18: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 w:rsidRPr="000F0D7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GGTACTGCGTCTCTCCAC</w:t>
            </w:r>
          </w:p>
        </w:tc>
        <w:tc>
          <w:tcPr>
            <w:tcW w:w="1276" w:type="dxa"/>
          </w:tcPr>
          <w:p w14:paraId="268FA0B5" w14:textId="77777777" w:rsidR="0081524A" w:rsidRPr="000F0D73" w:rsidRDefault="0081524A" w:rsidP="00635759">
            <w:pPr>
              <w:autoSpaceDE w:val="0"/>
              <w:autoSpaceDN w:val="0"/>
              <w:adjustRightInd w:val="0"/>
              <w:jc w:val="left"/>
              <w:rPr>
                <w:rStyle w:val="cdsodd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AABADD"/>
              </w:rPr>
            </w:pPr>
            <w:r w:rsidRPr="000F0D7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36</w:t>
            </w:r>
          </w:p>
        </w:tc>
      </w:tr>
      <w:tr w:rsidR="0081524A" w:rsidRPr="000F0D73" w14:paraId="64FC74FB" w14:textId="77777777" w:rsidTr="00635759">
        <w:trPr>
          <w:jc w:val="center"/>
        </w:trPr>
        <w:tc>
          <w:tcPr>
            <w:tcW w:w="1031" w:type="dxa"/>
            <w:vMerge/>
          </w:tcPr>
          <w:p w14:paraId="146D3175" w14:textId="77777777" w:rsidR="0081524A" w:rsidRPr="000F0D73" w:rsidRDefault="0081524A" w:rsidP="00635759">
            <w:pPr>
              <w:autoSpaceDE w:val="0"/>
              <w:autoSpaceDN w:val="0"/>
              <w:adjustRightInd w:val="0"/>
              <w:jc w:val="left"/>
              <w:rPr>
                <w:rStyle w:val="cdsodd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AABADD"/>
              </w:rPr>
            </w:pPr>
          </w:p>
        </w:tc>
        <w:tc>
          <w:tcPr>
            <w:tcW w:w="1516" w:type="dxa"/>
          </w:tcPr>
          <w:p w14:paraId="3C0F1D5C" w14:textId="77777777" w:rsidR="0081524A" w:rsidRPr="000F0D73" w:rsidRDefault="0081524A" w:rsidP="00635759">
            <w:pPr>
              <w:autoSpaceDE w:val="0"/>
              <w:autoSpaceDN w:val="0"/>
              <w:adjustRightInd w:val="0"/>
              <w:jc w:val="left"/>
              <w:rPr>
                <w:rStyle w:val="cdsodd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AABADD"/>
              </w:rPr>
            </w:pPr>
            <w:r w:rsidRPr="000F0D7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TI6A.4</w:t>
            </w:r>
          </w:p>
        </w:tc>
        <w:tc>
          <w:tcPr>
            <w:tcW w:w="3827" w:type="dxa"/>
          </w:tcPr>
          <w:p w14:paraId="2AE633AE" w14:textId="77777777" w:rsidR="0081524A" w:rsidRPr="000F0D73" w:rsidRDefault="0081524A" w:rsidP="006357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0F0D7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F19:</w:t>
            </w:r>
            <w:r w:rsidRPr="000F0D7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CCTCAAGTTTGGTTGCGGG</w:t>
            </w:r>
          </w:p>
          <w:p w14:paraId="5C596B35" w14:textId="77777777" w:rsidR="0081524A" w:rsidRPr="000F0D73" w:rsidRDefault="0081524A" w:rsidP="006357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0F0D7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R19: AACAAGAGATCATGAAGAAG</w:t>
            </w:r>
          </w:p>
        </w:tc>
        <w:tc>
          <w:tcPr>
            <w:tcW w:w="1276" w:type="dxa"/>
          </w:tcPr>
          <w:p w14:paraId="6D72B7A7" w14:textId="77777777" w:rsidR="0081524A" w:rsidRPr="000F0D73" w:rsidRDefault="0081524A" w:rsidP="00635759">
            <w:pPr>
              <w:autoSpaceDE w:val="0"/>
              <w:autoSpaceDN w:val="0"/>
              <w:adjustRightInd w:val="0"/>
              <w:jc w:val="left"/>
              <w:rPr>
                <w:rStyle w:val="cdsodd"/>
                <w:rFonts w:ascii="Times New Roman" w:hAnsi="Times New Roman" w:cs="Times New Roman"/>
                <w:sz w:val="20"/>
                <w:szCs w:val="20"/>
                <w:shd w:val="clear" w:color="auto" w:fill="AABADD"/>
              </w:rPr>
            </w:pPr>
            <w:r w:rsidRPr="000F0D7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36</w:t>
            </w:r>
          </w:p>
        </w:tc>
      </w:tr>
    </w:tbl>
    <w:p w14:paraId="48BA36F6" w14:textId="77777777" w:rsidR="00DA39B3" w:rsidRDefault="00DA39B3">
      <w:bookmarkStart w:id="10" w:name="_GoBack"/>
      <w:bookmarkEnd w:id="1"/>
      <w:bookmarkEnd w:id="10"/>
    </w:p>
    <w:sectPr w:rsidR="00DA39B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A2F3C37" w14:textId="77777777" w:rsidR="00FD7550" w:rsidRDefault="00FD7550" w:rsidP="0081524A">
      <w:r>
        <w:separator/>
      </w:r>
    </w:p>
  </w:endnote>
  <w:endnote w:type="continuationSeparator" w:id="0">
    <w:p w14:paraId="2D10AB6C" w14:textId="77777777" w:rsidR="00FD7550" w:rsidRDefault="00FD7550" w:rsidP="008152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1C73714" w14:textId="77777777" w:rsidR="00FD7550" w:rsidRDefault="00FD7550" w:rsidP="0081524A">
      <w:r>
        <w:separator/>
      </w:r>
    </w:p>
  </w:footnote>
  <w:footnote w:type="continuationSeparator" w:id="0">
    <w:p w14:paraId="0E0D8A77" w14:textId="77777777" w:rsidR="00FD7550" w:rsidRDefault="00FD7550" w:rsidP="0081524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39B3"/>
    <w:rsid w:val="0081524A"/>
    <w:rsid w:val="00DA39B3"/>
    <w:rsid w:val="00FD75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E7631F1-B14A-4B89-9C69-DDD421BEDB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1524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1524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1524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1524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1524A"/>
    <w:rPr>
      <w:sz w:val="18"/>
      <w:szCs w:val="18"/>
    </w:rPr>
  </w:style>
  <w:style w:type="table" w:styleId="a7">
    <w:name w:val="Table Grid"/>
    <w:basedOn w:val="a1"/>
    <w:uiPriority w:val="39"/>
    <w:rsid w:val="008152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dsodd">
    <w:name w:val="cdsodd"/>
    <w:basedOn w:val="a0"/>
    <w:rsid w:val="0081524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6</Words>
  <Characters>1232</Characters>
  <Application>Microsoft Office Word</Application>
  <DocSecurity>0</DocSecurity>
  <Lines>10</Lines>
  <Paragraphs>2</Paragraphs>
  <ScaleCrop>false</ScaleCrop>
  <Company/>
  <LinksUpToDate>false</LinksUpToDate>
  <CharactersWithSpaces>1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4868</dc:creator>
  <cp:keywords/>
  <dc:description/>
  <cp:lastModifiedBy>14868</cp:lastModifiedBy>
  <cp:revision>2</cp:revision>
  <dcterms:created xsi:type="dcterms:W3CDTF">2021-09-09T23:16:00Z</dcterms:created>
  <dcterms:modified xsi:type="dcterms:W3CDTF">2021-09-09T23:16:00Z</dcterms:modified>
</cp:coreProperties>
</file>